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1: Co-occuring variants in this study</w:t>
      </w:r>
    </w:p>
    <w:tbl>
      <w:tblPr>
        <w:tblW w:w="7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546"/>
        <w:gridCol w:w="4111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ndividual</w:t>
            </w:r>
          </w:p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umber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riant 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riant 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9orf72 HR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de-D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de-DE"/>
              </w:rPr>
              <w:t xml:space="preserve">CFAP410 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V58L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2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9orf72 HR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de-D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de-DE"/>
              </w:rPr>
              <w:t xml:space="preserve">CCNF 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V714M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3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9orf72 HR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de-D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de-DE"/>
              </w:rPr>
              <w:t xml:space="preserve">OPTN 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M98K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4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9orf72 HR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de-D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de-DE"/>
              </w:rPr>
              <w:t>KIF5A P986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5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US R514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de-D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de-DE"/>
              </w:rPr>
              <w:t>TBK1 V464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6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EK1 S1008X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de-D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de-DE"/>
              </w:rPr>
              <w:t xml:space="preserve">CCNF 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V714M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7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de-DE"/>
              </w:rPr>
              <w:t>ANXA11 G38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de-D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de-DE"/>
              </w:rPr>
              <w:t>TBK1 V464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de-DE"/>
              </w:rPr>
              <w:t xml:space="preserve">CFAP410 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V58L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de-D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de-DE"/>
              </w:rPr>
              <w:t xml:space="preserve">CCNF 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V714M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de-D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de-DE"/>
              </w:rPr>
              <w:t>KIF5A P986L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de-D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de-DE"/>
              </w:rPr>
              <w:t>TBK1 V464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PLS 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de-D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de-DE"/>
              </w:rPr>
              <w:t xml:space="preserve">PFN 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E117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de-D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de-DE"/>
              </w:rPr>
              <w:t>TBK1 V464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1T15:12:00Z</dcterms:created>
  <dc:creator>9313861 Aggi Scaber</dc:creator>
  <dc:description/>
  <cp:keywords/>
  <dc:language>en-US</dc:language>
  <cp:lastModifiedBy>9313861 Aggi Scaber</cp:lastModifiedBy>
  <dcterms:modified xsi:type="dcterms:W3CDTF">2022-09-11T15:12:00Z</dcterms:modified>
  <cp:revision>2</cp:revision>
  <dc:subject/>
  <dc:title/>
</cp:coreProperties>
</file>